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8AB3B" w14:textId="77777777" w:rsidR="004D7E94" w:rsidRDefault="00F01480" w:rsidP="0080410B">
      <w:pPr>
        <w:pStyle w:val="Heading2"/>
      </w:pPr>
      <w:r w:rsidRPr="000C256E">
        <w:t xml:space="preserve">Supplementary </w:t>
      </w:r>
      <w:r w:rsidR="004D7E94">
        <w:t>file 1</w:t>
      </w:r>
    </w:p>
    <w:p w14:paraId="0D3051FA" w14:textId="3223B43B" w:rsidR="00F01480" w:rsidRPr="000C256E" w:rsidRDefault="004D7E94" w:rsidP="0080410B">
      <w:pPr>
        <w:pStyle w:val="Heading2"/>
      </w:pPr>
      <w:r>
        <w:t>References for a</w:t>
      </w:r>
      <w:bookmarkStart w:id="0" w:name="_GoBack"/>
      <w:bookmarkEnd w:id="0"/>
      <w:r w:rsidR="00F01480" w:rsidRPr="004B4535">
        <w:t>llele</w:t>
      </w:r>
      <w:r w:rsidR="00F01480" w:rsidRPr="000C256E">
        <w:t xml:space="preserve"> frequency data</w:t>
      </w:r>
    </w:p>
    <w:p w14:paraId="11C5A2D7" w14:textId="77777777" w:rsidR="00F01480" w:rsidRDefault="00F01480" w:rsidP="00F01480">
      <w:pPr>
        <w:rPr>
          <w:rFonts w:cs="Times New Roman"/>
          <w:szCs w:val="24"/>
        </w:rPr>
      </w:pPr>
      <w:r w:rsidRPr="000C256E">
        <w:rPr>
          <w:rFonts w:cs="Times New Roman"/>
          <w:szCs w:val="24"/>
        </w:rPr>
        <w:t>Sources from which the data</w:t>
      </w:r>
      <w:r w:rsidR="00AE62E7">
        <w:rPr>
          <w:rFonts w:cs="Times New Roman"/>
          <w:szCs w:val="24"/>
        </w:rPr>
        <w:t xml:space="preserve"> </w:t>
      </w:r>
      <w:r w:rsidRPr="000C256E">
        <w:rPr>
          <w:rFonts w:cs="Times New Roman"/>
          <w:szCs w:val="24"/>
        </w:rPr>
        <w:t>points used in the allele maps were identified included:</w:t>
      </w:r>
    </w:p>
    <w:p w14:paraId="6604BC5D" w14:textId="77777777" w:rsidR="00F01480" w:rsidRPr="00146884" w:rsidRDefault="00F01480" w:rsidP="00F01480">
      <w:pPr>
        <w:spacing w:line="240" w:lineRule="auto"/>
        <w:rPr>
          <w:sz w:val="2"/>
          <w:szCs w:val="2"/>
          <w:lang w:val="fr-FR"/>
        </w:rPr>
      </w:pPr>
      <w:r w:rsidRPr="000C7746">
        <w:rPr>
          <w:rFonts w:cs="Times New Roman"/>
          <w:color w:val="FFFFFF" w:themeColor="background1"/>
          <w:sz w:val="2"/>
          <w:szCs w:val="2"/>
        </w:rPr>
        <w:fldChar w:fldCharType="begin">
          <w:fldData xml:space="preserve">PjwvYXV0aG9ycz48L2NvbnRyaWJ1dG9ycz48dGl0bGVzPjx0aXRsZT5TdHJhdGVneSBmb3IgdGhh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=
</w:fldData>
        </w:fldChar>
      </w:r>
      <w:r w:rsidRPr="00146884">
        <w:rPr>
          <w:rFonts w:cs="Times New Roman"/>
          <w:color w:val="FFFFFF" w:themeColor="background1"/>
          <w:sz w:val="2"/>
          <w:szCs w:val="2"/>
          <w:lang w:val="fr-FR"/>
        </w:rPr>
        <w:instrText xml:space="preserve"> ADDIN EN.CITE </w:instrText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begin">
          <w:fldData xml:space="preserve">PEVuZE5vdGU+PENpdGU+PEF1dGhvcj5BbGF1ZGRpbjwvQXV0aG9yPjxZZWFyPjIwMTc8L1llYXI+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==
</w:fldData>
        </w:fldChar>
      </w:r>
      <w:r w:rsidRPr="00146884">
        <w:rPr>
          <w:rFonts w:cs="Times New Roman"/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0C7746">
        <w:rPr>
          <w:rFonts w:cs="Times New Roman"/>
          <w:color w:val="FFFFFF" w:themeColor="background1"/>
          <w:sz w:val="2"/>
          <w:szCs w:val="2"/>
        </w:rPr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end"/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begin">
          <w:fldData xml:space="preserve">MmRiOTlkYjYyJmFtcDtleHQ9LnBkZjwvdXJsPjwvcmVsYXRlZC11cmxzPjwvdXJscz48ZWxlY3Ry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==
</w:fldData>
        </w:fldChar>
      </w:r>
      <w:r w:rsidRPr="00146884">
        <w:rPr>
          <w:rFonts w:cs="Times New Roman"/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0C7746">
        <w:rPr>
          <w:rFonts w:cs="Times New Roman"/>
          <w:color w:val="FFFFFF" w:themeColor="background1"/>
          <w:sz w:val="2"/>
          <w:szCs w:val="2"/>
        </w:rPr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end"/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begin">
          <w:fldData xml:space="preserve">ZGF0ZT48L3B1Yi1kYXRlcz48L2RhdGVzPjxpc2JuPjEwNzktOTc5NjwvaXNibj48YWNjZXNzaW9u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==
</w:fldData>
        </w:fldChar>
      </w:r>
      <w:r w:rsidRPr="00146884">
        <w:rPr>
          <w:rFonts w:cs="Times New Roman"/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0C7746">
        <w:rPr>
          <w:rFonts w:cs="Times New Roman"/>
          <w:color w:val="FFFFFF" w:themeColor="background1"/>
          <w:sz w:val="2"/>
          <w:szCs w:val="2"/>
        </w:rPr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end"/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begin">
          <w:fldData xml:space="preserve">PjwvYXV0aG9ycz48L2NvbnRyaWJ1dG9ycz48dGl0bGVzPjx0aXRsZT5TdHJhdGVneSBmb3IgdGhh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=
</w:fldData>
        </w:fldChar>
      </w:r>
      <w:r w:rsidRPr="00146884">
        <w:rPr>
          <w:rFonts w:cs="Times New Roman"/>
          <w:color w:val="FFFFFF" w:themeColor="background1"/>
          <w:sz w:val="2"/>
          <w:szCs w:val="2"/>
          <w:lang w:val="fr-FR"/>
        </w:rPr>
        <w:instrText xml:space="preserve"> ADDIN EN.CITE.DATA </w:instrText>
      </w:r>
      <w:r w:rsidRPr="000C7746">
        <w:rPr>
          <w:rFonts w:cs="Times New Roman"/>
          <w:color w:val="FFFFFF" w:themeColor="background1"/>
          <w:sz w:val="2"/>
          <w:szCs w:val="2"/>
        </w:rPr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end"/>
      </w:r>
      <w:r w:rsidRPr="000C7746">
        <w:rPr>
          <w:rFonts w:cs="Times New Roman"/>
          <w:color w:val="FFFFFF" w:themeColor="background1"/>
          <w:sz w:val="2"/>
          <w:szCs w:val="2"/>
        </w:rPr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separate"/>
      </w:r>
      <w:r w:rsidRPr="00146884">
        <w:rPr>
          <w:rFonts w:cs="Times New Roman"/>
          <w:noProof/>
          <w:color w:val="FFFFFF" w:themeColor="background1"/>
          <w:sz w:val="2"/>
          <w:szCs w:val="2"/>
          <w:vertAlign w:val="superscript"/>
          <w:lang w:val="fr-FR"/>
        </w:rPr>
        <w:t>1-74</w:t>
      </w:r>
      <w:r w:rsidRPr="000C7746">
        <w:rPr>
          <w:rFonts w:cs="Times New Roman"/>
          <w:color w:val="FFFFFF" w:themeColor="background1"/>
          <w:sz w:val="2"/>
          <w:szCs w:val="2"/>
        </w:rPr>
        <w:fldChar w:fldCharType="end"/>
      </w:r>
    </w:p>
    <w:p w14:paraId="5EBB26B5" w14:textId="77777777" w:rsidR="00F01480" w:rsidRPr="00F01480" w:rsidRDefault="00F01480" w:rsidP="00C44B90">
      <w:pPr>
        <w:pStyle w:val="EndNoteBibliography"/>
        <w:ind w:left="426" w:hanging="426"/>
        <w:jc w:val="both"/>
      </w:pPr>
      <w:r>
        <w:fldChar w:fldCharType="begin"/>
      </w:r>
      <w:r w:rsidRPr="00146884">
        <w:rPr>
          <w:lang w:val="fr-FR"/>
        </w:rPr>
        <w:instrText xml:space="preserve"> ADDIN EN.REFLIST </w:instrText>
      </w:r>
      <w:r>
        <w:fldChar w:fldCharType="separate"/>
      </w:r>
      <w:r w:rsidRPr="00146884">
        <w:rPr>
          <w:lang w:val="fr-FR"/>
        </w:rPr>
        <w:t>1.</w:t>
      </w:r>
      <w:r w:rsidRPr="00146884">
        <w:rPr>
          <w:lang w:val="fr-FR"/>
        </w:rPr>
        <w:tab/>
        <w:t xml:space="preserve">Alauddin H, Langa M, Mohd Yusoff M, et al. </w:t>
      </w:r>
      <w:r w:rsidRPr="00F01480">
        <w:t xml:space="preserve">Detection of alpha-thalassaemia in neonates on cord blood and dried blood spot samples by capillary electrophoresis. </w:t>
      </w:r>
      <w:r w:rsidRPr="00F01480">
        <w:rPr>
          <w:i/>
        </w:rPr>
        <w:t>The Malaysian journal of pathology</w:t>
      </w:r>
      <w:r w:rsidRPr="00F01480">
        <w:t xml:space="preserve"> 2017; </w:t>
      </w:r>
      <w:r w:rsidRPr="00F01480">
        <w:rPr>
          <w:b/>
        </w:rPr>
        <w:t>39</w:t>
      </w:r>
      <w:r w:rsidRPr="00F01480">
        <w:t>(1): 17-23.</w:t>
      </w:r>
    </w:p>
    <w:p w14:paraId="4CC8CF4F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.</w:t>
      </w:r>
      <w:r w:rsidRPr="00F01480">
        <w:tab/>
        <w:t xml:space="preserve">Amornkitbamrung S. Screening for Thalassemia Disease, α-thalassemia 1 trait, β-thalassemia trait and Hb E in pregnant women at Nongkhai Hospital. </w:t>
      </w:r>
      <w:r w:rsidRPr="00F01480">
        <w:rPr>
          <w:i/>
        </w:rPr>
        <w:t>Chonburi Hospital Journal</w:t>
      </w:r>
      <w:r w:rsidRPr="00F01480">
        <w:t xml:space="preserve"> 2005; </w:t>
      </w:r>
      <w:r w:rsidRPr="00F01480">
        <w:rPr>
          <w:b/>
        </w:rPr>
        <w:t>30</w:t>
      </w:r>
      <w:r w:rsidRPr="00F01480">
        <w:t>(3): 171-86.</w:t>
      </w:r>
    </w:p>
    <w:p w14:paraId="4EC5F69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.</w:t>
      </w:r>
      <w:r w:rsidRPr="00F01480">
        <w:tab/>
        <w:t xml:space="preserve">Apidechkul T. Prevalence of thalassemia carriers among the Lahu hill tribe population, Chiang Rai, Thailand. </w:t>
      </w:r>
      <w:r w:rsidRPr="00F01480">
        <w:rPr>
          <w:i/>
        </w:rPr>
        <w:t>Asian Biomedicine</w:t>
      </w:r>
      <w:r w:rsidRPr="00F01480">
        <w:t xml:space="preserve"> 2015; </w:t>
      </w:r>
      <w:r w:rsidRPr="00F01480">
        <w:rPr>
          <w:b/>
        </w:rPr>
        <w:t>9</w:t>
      </w:r>
      <w:r w:rsidRPr="00F01480">
        <w:t>(4): 527-33.</w:t>
      </w:r>
    </w:p>
    <w:p w14:paraId="1B9115F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.</w:t>
      </w:r>
      <w:r w:rsidRPr="00F01480">
        <w:tab/>
        <w:t xml:space="preserve">Ausavarungnirun R, Winichagoon P, Fucharoen S, Epstein N, Simkins R. Detection of zeta-globin chains in the cord blood by ELISA (enzyme-linked immunosorbent assay): Rapid screening for alpha-thalassemia 1 (Southeast Asian type). </w:t>
      </w:r>
      <w:r w:rsidRPr="00F01480">
        <w:rPr>
          <w:i/>
        </w:rPr>
        <w:t>Am J Hematol</w:t>
      </w:r>
      <w:r w:rsidRPr="00F01480">
        <w:t xml:space="preserve"> 1998; </w:t>
      </w:r>
      <w:r w:rsidRPr="00F01480">
        <w:rPr>
          <w:b/>
        </w:rPr>
        <w:t>57</w:t>
      </w:r>
      <w:r w:rsidRPr="00F01480">
        <w:t>(4): 283-6.</w:t>
      </w:r>
    </w:p>
    <w:p w14:paraId="2804267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.</w:t>
      </w:r>
      <w:r w:rsidRPr="00F01480">
        <w:tab/>
        <w:t xml:space="preserve">Chareonkul P, Kraisin J. Prevention and control of thalassemia at Saraburi Regional Hospital. </w:t>
      </w:r>
      <w:r w:rsidRPr="00F01480">
        <w:rPr>
          <w:i/>
        </w:rPr>
        <w:t>J Med Assoc Thai</w:t>
      </w:r>
      <w:r w:rsidRPr="00F01480">
        <w:t xml:space="preserve"> 2004; </w:t>
      </w:r>
      <w:r w:rsidRPr="00F01480">
        <w:rPr>
          <w:b/>
        </w:rPr>
        <w:t>1</w:t>
      </w:r>
      <w:r w:rsidRPr="00F01480">
        <w:t>(8): 8-15.</w:t>
      </w:r>
    </w:p>
    <w:p w14:paraId="424410C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.</w:t>
      </w:r>
      <w:r w:rsidRPr="00F01480">
        <w:tab/>
        <w:t xml:space="preserve">Chinorose S, Toongkam K. Prevalence of Thalassemai Trait and Identification of Couples Risk in Pregnant Women for Severe Thalassemia Disease in Phayao Hospital. </w:t>
      </w:r>
      <w:r w:rsidRPr="00F01480">
        <w:rPr>
          <w:i/>
        </w:rPr>
        <w:t>Uttaradit Hospital Medical Bulletin</w:t>
      </w:r>
      <w:r w:rsidRPr="00F01480">
        <w:t xml:space="preserve"> 2009; </w:t>
      </w:r>
      <w:r w:rsidRPr="00F01480">
        <w:rPr>
          <w:b/>
        </w:rPr>
        <w:t>24</w:t>
      </w:r>
      <w:r w:rsidRPr="00F01480">
        <w:t>(1): 61-9.</w:t>
      </w:r>
    </w:p>
    <w:p w14:paraId="48454816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7.</w:t>
      </w:r>
      <w:r w:rsidRPr="00F01480">
        <w:tab/>
        <w:t>Dangwibul S, al. e. Efficiency of severe thalassemia screeing program in 5 rural hospitals in Roi Et province (Oral presentation, abstract).  The 8th National Thalassemia Academic Symposium. Khon Kaen; 2002. p. 174-5.</w:t>
      </w:r>
    </w:p>
    <w:p w14:paraId="24EB560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8.</w:t>
      </w:r>
      <w:r w:rsidRPr="00F01480">
        <w:tab/>
        <w:t xml:space="preserve">Fucharoen G, al. e. Thalassemia and iron deficiency in subjects with positive screening OF test and KKU-DCIP-Clear. </w:t>
      </w:r>
      <w:r w:rsidRPr="00F01480">
        <w:rPr>
          <w:i/>
        </w:rPr>
        <w:t xml:space="preserve">Thai J Hematol Transf Med </w:t>
      </w:r>
      <w:r w:rsidRPr="00F01480">
        <w:t xml:space="preserve">1999; </w:t>
      </w:r>
      <w:r w:rsidRPr="00F01480">
        <w:rPr>
          <w:b/>
        </w:rPr>
        <w:t>9</w:t>
      </w:r>
      <w:r w:rsidRPr="00F01480">
        <w:t>: 111-8.</w:t>
      </w:r>
    </w:p>
    <w:p w14:paraId="734F07F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9.</w:t>
      </w:r>
      <w:r w:rsidRPr="00F01480">
        <w:tab/>
        <w:t xml:space="preserve">Fucharoen G, Sanchaisuriya K, Sae-ung N, Dangwibul S, Fucharoen S. A simplified screening strategy for thalassaemia and haemoglobin E in rural communities in south-east Asia. </w:t>
      </w:r>
      <w:r w:rsidRPr="00F01480">
        <w:rPr>
          <w:i/>
        </w:rPr>
        <w:t>Bulletin of the World Health Organization</w:t>
      </w:r>
      <w:r w:rsidRPr="00F01480">
        <w:t xml:space="preserve"> 2004; </w:t>
      </w:r>
      <w:r w:rsidRPr="00F01480">
        <w:rPr>
          <w:b/>
        </w:rPr>
        <w:t>82</w:t>
      </w:r>
      <w:r w:rsidRPr="00F01480">
        <w:t>(5): 364-72.</w:t>
      </w:r>
    </w:p>
    <w:p w14:paraId="39F1003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0.</w:t>
      </w:r>
      <w:r w:rsidRPr="00F01480">
        <w:tab/>
        <w:t xml:space="preserve">Fucharoen S, Winichagoon P, Wisedpanichkij R, et al. Prenatal and postnatal diagnoses of thalassemias and hemoglobinopathies by HPLC. </w:t>
      </w:r>
      <w:r w:rsidRPr="00F01480">
        <w:rPr>
          <w:i/>
        </w:rPr>
        <w:t>Clin Chem</w:t>
      </w:r>
      <w:r w:rsidRPr="00F01480">
        <w:t xml:space="preserve"> 1998; </w:t>
      </w:r>
      <w:r w:rsidRPr="00F01480">
        <w:rPr>
          <w:b/>
        </w:rPr>
        <w:t>44</w:t>
      </w:r>
      <w:r w:rsidRPr="00F01480">
        <w:t>(4): 740-8.</w:t>
      </w:r>
    </w:p>
    <w:p w14:paraId="6DA14F0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1.</w:t>
      </w:r>
      <w:r w:rsidRPr="00F01480">
        <w:tab/>
        <w:t xml:space="preserve">Hundrieser J, Laig M, Yongvanit P, et al. Study of Alpha-Thalassemia in Northeastern Thailand at the DNA Level. </w:t>
      </w:r>
      <w:r w:rsidRPr="00F01480">
        <w:rPr>
          <w:i/>
        </w:rPr>
        <w:t>Hum Hered</w:t>
      </w:r>
      <w:r w:rsidRPr="00F01480">
        <w:t xml:space="preserve"> 1990; </w:t>
      </w:r>
      <w:r w:rsidRPr="00F01480">
        <w:rPr>
          <w:b/>
        </w:rPr>
        <w:t>40</w:t>
      </w:r>
      <w:r w:rsidRPr="00F01480">
        <w:t>(2): 85-8.</w:t>
      </w:r>
    </w:p>
    <w:p w14:paraId="6060FF8D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2.</w:t>
      </w:r>
      <w:r w:rsidRPr="00F01480">
        <w:tab/>
        <w:t xml:space="preserve">Hundrieser J, Sanguansermsri T, Papp T, Flatz G. Alpha-Thalassemia in Northern Thailand - Frequency of Deletional Types Characterized at the DNA Level. </w:t>
      </w:r>
      <w:r w:rsidRPr="00F01480">
        <w:rPr>
          <w:i/>
        </w:rPr>
        <w:t>Hum Hered</w:t>
      </w:r>
      <w:r w:rsidRPr="00F01480">
        <w:t xml:space="preserve"> 1988; </w:t>
      </w:r>
      <w:r w:rsidRPr="00F01480">
        <w:rPr>
          <w:b/>
        </w:rPr>
        <w:t>38</w:t>
      </w:r>
      <w:r w:rsidRPr="00F01480">
        <w:t>(4): 211-5.</w:t>
      </w:r>
    </w:p>
    <w:p w14:paraId="0438BFEF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3.</w:t>
      </w:r>
      <w:r w:rsidRPr="00F01480">
        <w:tab/>
        <w:t xml:space="preserve">Jameela S, Sabirah SO, Babam J, et al. Thalassaemia screening among students in a secondary school in Ampang, Malaysia. </w:t>
      </w:r>
      <w:r w:rsidRPr="00F01480">
        <w:rPr>
          <w:i/>
        </w:rPr>
        <w:t>The Medical journal of Malaysia</w:t>
      </w:r>
      <w:r w:rsidRPr="00F01480">
        <w:t xml:space="preserve"> 2011; </w:t>
      </w:r>
      <w:r w:rsidRPr="00F01480">
        <w:rPr>
          <w:b/>
        </w:rPr>
        <w:t>66</w:t>
      </w:r>
      <w:r w:rsidRPr="00F01480">
        <w:t>(5): 522-4.</w:t>
      </w:r>
    </w:p>
    <w:p w14:paraId="1027E308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4.</w:t>
      </w:r>
      <w:r w:rsidRPr="00F01480">
        <w:tab/>
        <w:t xml:space="preserve">Jearakul W, Khamsaen J. Alpha-thalassemia 1 among Married Couples in Six Northeastern Provinces. </w:t>
      </w:r>
      <w:r w:rsidRPr="00F01480">
        <w:rPr>
          <w:i/>
        </w:rPr>
        <w:t>Journal of Health Science</w:t>
      </w:r>
      <w:r w:rsidRPr="00F01480">
        <w:t xml:space="preserve"> 2009; </w:t>
      </w:r>
      <w:r w:rsidRPr="00F01480">
        <w:rPr>
          <w:b/>
        </w:rPr>
        <w:t>18</w:t>
      </w:r>
      <w:r w:rsidRPr="00F01480">
        <w:t>(5): 728-35.</w:t>
      </w:r>
    </w:p>
    <w:p w14:paraId="653D6E0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5.</w:t>
      </w:r>
      <w:r w:rsidRPr="00F01480">
        <w:tab/>
        <w:t xml:space="preserve">Jindatanmanusan P, Riolueang S, Glomglao W, et al. Diagnostic applications of newborn screening for alpha-thalassaemias, haemoglobins E and H disorders using isoelectric focusing on dry blood spots. </w:t>
      </w:r>
      <w:r w:rsidRPr="00F01480">
        <w:rPr>
          <w:i/>
        </w:rPr>
        <w:t>Annals of clinical biochemistry</w:t>
      </w:r>
      <w:r w:rsidRPr="00F01480">
        <w:t xml:space="preserve"> 2013.</w:t>
      </w:r>
    </w:p>
    <w:p w14:paraId="00B26D91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6.</w:t>
      </w:r>
      <w:r w:rsidRPr="00F01480">
        <w:tab/>
        <w:t xml:space="preserve">Jopang Y. Thalassemia and hemoglobinopathies </w:t>
      </w:r>
      <w:r>
        <w:t>in anemic schoolchildren The 13</w:t>
      </w:r>
      <w:r w:rsidRPr="00F01480">
        <w:t>th National Thalassemia Academic Symposium. Bangkok; 2007. p. Page 154.</w:t>
      </w:r>
    </w:p>
    <w:p w14:paraId="58220C8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lastRenderedPageBreak/>
        <w:t>17.</w:t>
      </w:r>
      <w:r w:rsidRPr="00F01480">
        <w:tab/>
        <w:t xml:space="preserve">Jopang Y. Thalassemia and hemoglobinopathies in anemic schoolchildren. Health Promoting Hospital, Regional Health Promotion Center 5. Nakhonratchasima. </w:t>
      </w:r>
      <w:r w:rsidRPr="00F01480">
        <w:rPr>
          <w:i/>
        </w:rPr>
        <w:t>Journal of the Medical Technologist Association of Thailand</w:t>
      </w:r>
      <w:r w:rsidRPr="00F01480">
        <w:t xml:space="preserve"> 2008; </w:t>
      </w:r>
      <w:r w:rsidRPr="00F01480">
        <w:rPr>
          <w:b/>
        </w:rPr>
        <w:t>36</w:t>
      </w:r>
      <w:r w:rsidRPr="00F01480">
        <w:t>(1): 2235-41.</w:t>
      </w:r>
    </w:p>
    <w:p w14:paraId="2D482B88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8.</w:t>
      </w:r>
      <w:r w:rsidRPr="00F01480">
        <w:tab/>
        <w:t>Jopang Y, Mernkratok S, Puangpiruk R. The efficacy of thalassemias and Hb E screening in first-trimester pregnant women at Health Promoting Hospital, Regional Health Promotion Center 5 Nakhonratchasima (poster abstract).  The 10th National Thalassemia Academic Symposium. Bangkok; 2004. p. 171.</w:t>
      </w:r>
    </w:p>
    <w:p w14:paraId="44BAC916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19.</w:t>
      </w:r>
      <w:r w:rsidRPr="00F01480">
        <w:tab/>
        <w:t xml:space="preserve">Karakochuk CD, Whitfield KC, Barr SI, et al. Genetic hemoglobin disorders rather than iron deficiency are a major predictor of hemoglobin concentration in women of reproductive age in rural prey veng, Cambodia. </w:t>
      </w:r>
      <w:r w:rsidRPr="00F01480">
        <w:rPr>
          <w:i/>
        </w:rPr>
        <w:t>Journal of Nutrition</w:t>
      </w:r>
      <w:r w:rsidRPr="00F01480">
        <w:t xml:space="preserve"> 2015; </w:t>
      </w:r>
      <w:r w:rsidRPr="00F01480">
        <w:rPr>
          <w:b/>
        </w:rPr>
        <w:t>145</w:t>
      </w:r>
      <w:r w:rsidRPr="00F01480">
        <w:t>(1): 134-42.</w:t>
      </w:r>
    </w:p>
    <w:p w14:paraId="4CC1322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0.</w:t>
      </w:r>
      <w:r w:rsidRPr="00F01480">
        <w:tab/>
        <w:t xml:space="preserve">Karnpean R, Pansuwan A, Fucharoen G, Fucharoen S. Evaluation of the URIT-2900 Automated Hematology Analyzer for screening of thalassemia and hemoglobinopathies in Southeast Asian populations. </w:t>
      </w:r>
      <w:r w:rsidRPr="00F01480">
        <w:rPr>
          <w:i/>
        </w:rPr>
        <w:t>Clin Biochem</w:t>
      </w:r>
      <w:r w:rsidRPr="00F01480">
        <w:t xml:space="preserve"> 2011; </w:t>
      </w:r>
      <w:r w:rsidRPr="00F01480">
        <w:rPr>
          <w:b/>
        </w:rPr>
        <w:t>44</w:t>
      </w:r>
      <w:r w:rsidRPr="00F01480">
        <w:t>(10-11): 889-93.</w:t>
      </w:r>
    </w:p>
    <w:p w14:paraId="2AAEB261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1.</w:t>
      </w:r>
      <w:r w:rsidRPr="00F01480">
        <w:tab/>
        <w:t xml:space="preserve">Koh DXR, Raja Sabudin RZA, Mohd Yusoff M, et al. Molecular Characterisation of alpha- and beta-Thalassaemia among Indigenous Senoi Orang Asli Communities in Peninsular Malaysia. </w:t>
      </w:r>
      <w:r w:rsidRPr="00F01480">
        <w:rPr>
          <w:i/>
        </w:rPr>
        <w:t>Annals of human genetics</w:t>
      </w:r>
      <w:r w:rsidRPr="00F01480">
        <w:t xml:space="preserve"> 2017.</w:t>
      </w:r>
    </w:p>
    <w:p w14:paraId="0AFDF86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2.</w:t>
      </w:r>
      <w:r w:rsidRPr="00F01480">
        <w:tab/>
        <w:t xml:space="preserve">LemmensZygulska M, Eigel A, Helbig B, Sanguansermsri T, Horst J, Flatz G. Prevalence of alpha-thalassemias in northern Thailand. </w:t>
      </w:r>
      <w:r w:rsidRPr="00F01480">
        <w:rPr>
          <w:i/>
        </w:rPr>
        <w:t>Hum Genet</w:t>
      </w:r>
      <w:r w:rsidRPr="00F01480">
        <w:t xml:space="preserve"> 1996; </w:t>
      </w:r>
      <w:r w:rsidRPr="00F01480">
        <w:rPr>
          <w:b/>
        </w:rPr>
        <w:t>98</w:t>
      </w:r>
      <w:r w:rsidRPr="00F01480">
        <w:t>(3): 345-7.</w:t>
      </w:r>
    </w:p>
    <w:p w14:paraId="4C2F2DA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3.</w:t>
      </w:r>
      <w:r w:rsidRPr="00F01480">
        <w:tab/>
        <w:t xml:space="preserve">Limsakulsiriratt P, Oncoung W. High Risk Couples for Hb Bart's Hydrops Fetalis in Public Health Region 8 and 9 During 2004-2006. </w:t>
      </w:r>
      <w:r w:rsidRPr="00F01480">
        <w:rPr>
          <w:i/>
        </w:rPr>
        <w:t>Chonburi Hospital Journal</w:t>
      </w:r>
      <w:r w:rsidRPr="00F01480">
        <w:t xml:space="preserve"> 2007; </w:t>
      </w:r>
      <w:r w:rsidRPr="00F01480">
        <w:rPr>
          <w:b/>
        </w:rPr>
        <w:t>32</w:t>
      </w:r>
      <w:r w:rsidRPr="00F01480">
        <w:t>(1): 9-14.</w:t>
      </w:r>
    </w:p>
    <w:p w14:paraId="48F66BC1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4.</w:t>
      </w:r>
      <w:r w:rsidRPr="00F01480">
        <w:tab/>
        <w:t xml:space="preserve">Munkongdee T, Pichanun D, Butthep P, et al. Quantitative analysis of Hb Bart's in cord blood by capillary electrophoresis system. </w:t>
      </w:r>
      <w:r w:rsidRPr="00F01480">
        <w:rPr>
          <w:i/>
        </w:rPr>
        <w:t>Ann Hematol</w:t>
      </w:r>
      <w:r w:rsidRPr="00F01480">
        <w:t xml:space="preserve"> 2011; </w:t>
      </w:r>
      <w:r w:rsidRPr="00F01480">
        <w:rPr>
          <w:b/>
        </w:rPr>
        <w:t>90</w:t>
      </w:r>
      <w:r w:rsidRPr="00F01480">
        <w:t>(7): 741-6.</w:t>
      </w:r>
    </w:p>
    <w:p w14:paraId="3090A50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5.</w:t>
      </w:r>
      <w:r w:rsidRPr="00F01480">
        <w:tab/>
        <w:t xml:space="preserve">Munkongdee T, Tanakulmas J, Butthep P, et al. Molecular Epidemiology of Hemoglobinopathies in Cambodia. </w:t>
      </w:r>
      <w:r w:rsidRPr="00F01480">
        <w:rPr>
          <w:i/>
        </w:rPr>
        <w:t>Hemoglobin</w:t>
      </w:r>
      <w:r w:rsidRPr="00F01480">
        <w:t xml:space="preserve"> 2016; </w:t>
      </w:r>
      <w:r w:rsidRPr="00F01480">
        <w:rPr>
          <w:b/>
        </w:rPr>
        <w:t>40</w:t>
      </w:r>
      <w:r w:rsidRPr="00F01480">
        <w:t>(3): 163-7.</w:t>
      </w:r>
    </w:p>
    <w:p w14:paraId="3817D62F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6.</w:t>
      </w:r>
      <w:r w:rsidRPr="00F01480">
        <w:tab/>
        <w:t xml:space="preserve">Nguyen HV, Sanchaisuriya K, Nguyen D, et al. Thalassemia and Hemoglobinopathies in Thua Thien Hue Province, Central Vietnam. </w:t>
      </w:r>
      <w:r w:rsidRPr="00F01480">
        <w:rPr>
          <w:i/>
        </w:rPr>
        <w:t>Hemoglobin</w:t>
      </w:r>
      <w:r w:rsidRPr="00F01480">
        <w:t xml:space="preserve"> 2013; </w:t>
      </w:r>
      <w:r w:rsidRPr="00F01480">
        <w:rPr>
          <w:b/>
        </w:rPr>
        <w:t>37</w:t>
      </w:r>
      <w:r w:rsidRPr="00F01480">
        <w:t>(4): 333-42.</w:t>
      </w:r>
    </w:p>
    <w:p w14:paraId="05809E59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7.</w:t>
      </w:r>
      <w:r w:rsidRPr="00F01480">
        <w:tab/>
        <w:t xml:space="preserve">Nguyen NT, Sanchaisuriya K, Sanchaisuriya P, et al. Thalassemia and hemoglobinopathies in an ethnic minority group in Central Vietnam: implications to health burden and relationship between two ethnic minority groups. </w:t>
      </w:r>
      <w:r w:rsidRPr="00F01480">
        <w:rPr>
          <w:i/>
        </w:rPr>
        <w:t>Journal of Community Genetics</w:t>
      </w:r>
      <w:r w:rsidRPr="00F01480">
        <w:t xml:space="preserve"> 2017: 1-8.</w:t>
      </w:r>
    </w:p>
    <w:p w14:paraId="3247649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8.</w:t>
      </w:r>
      <w:r w:rsidRPr="00F01480">
        <w:tab/>
        <w:t xml:space="preserve">Nguyen VH, Sanchaisuriya K, Wongprachum K, et al. Hemoglobin Constant Spring is markedly high in women of an ethnic minority group in Vietnam: a community-based survey and hematologic features. </w:t>
      </w:r>
      <w:r w:rsidRPr="00F01480">
        <w:rPr>
          <w:i/>
        </w:rPr>
        <w:t>Blood cells, molecules &amp; diseases</w:t>
      </w:r>
      <w:r w:rsidRPr="00F01480">
        <w:t xml:space="preserve"> 2014; </w:t>
      </w:r>
      <w:r w:rsidRPr="00F01480">
        <w:rPr>
          <w:b/>
        </w:rPr>
        <w:t>52</w:t>
      </w:r>
      <w:r w:rsidRPr="00F01480">
        <w:t>(4): 161-5.</w:t>
      </w:r>
    </w:p>
    <w:p w14:paraId="77E9FD4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29.</w:t>
      </w:r>
      <w:r w:rsidRPr="00F01480">
        <w:tab/>
        <w:t xml:space="preserve">Nillakupt K, Nathalang O, Arnutti P, Jindadamrongwech SB, T., Panichkul S, Areekul W. Prevalence and hematological parameters of thalassemia in Tha Kradarn subdistrict Chachoengsao Province, Thailand. </w:t>
      </w:r>
      <w:r w:rsidRPr="00F01480">
        <w:rPr>
          <w:i/>
        </w:rPr>
        <w:t>J Med Assoc Thai</w:t>
      </w:r>
      <w:r w:rsidRPr="00F01480">
        <w:t xml:space="preserve"> 2012; </w:t>
      </w:r>
      <w:r w:rsidRPr="00F01480">
        <w:rPr>
          <w:b/>
        </w:rPr>
        <w:t>95</w:t>
      </w:r>
      <w:r w:rsidRPr="00F01480">
        <w:t>(Suppl 5): S124-S32.</w:t>
      </w:r>
    </w:p>
    <w:p w14:paraId="66A61DCD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0.</w:t>
      </w:r>
      <w:r w:rsidRPr="00F01480">
        <w:tab/>
        <w:t xml:space="preserve">O'Riordan S, Hien TT, Miles K, et al. Large scale screening for haemoglobin disorders in southern Vietnam: implications for avoidance and management. </w:t>
      </w:r>
      <w:r w:rsidRPr="00F01480">
        <w:rPr>
          <w:i/>
        </w:rPr>
        <w:t>British journal of haematology</w:t>
      </w:r>
      <w:r w:rsidRPr="00F01480">
        <w:t xml:space="preserve"> 2010; </w:t>
      </w:r>
      <w:r w:rsidRPr="00F01480">
        <w:rPr>
          <w:b/>
        </w:rPr>
        <w:t>150</w:t>
      </w:r>
      <w:r w:rsidRPr="00F01480">
        <w:t>(3): 359-64.</w:t>
      </w:r>
    </w:p>
    <w:p w14:paraId="0DD2244E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1.</w:t>
      </w:r>
      <w:r w:rsidRPr="00F01480">
        <w:tab/>
        <w:t xml:space="preserve">Panomai N, Sanchaisuriya K, Yamsri S, et al. Thalassemia and iron deficiency in a group of northeast Thai school children: relationship to the occurrence of anemia. </w:t>
      </w:r>
      <w:r w:rsidRPr="00F01480">
        <w:rPr>
          <w:i/>
        </w:rPr>
        <w:t>Eur J Pediatr</w:t>
      </w:r>
      <w:r w:rsidRPr="00F01480">
        <w:t xml:space="preserve"> 2010; </w:t>
      </w:r>
      <w:r w:rsidRPr="00F01480">
        <w:rPr>
          <w:b/>
        </w:rPr>
        <w:t>169</w:t>
      </w:r>
      <w:r w:rsidRPr="00F01480">
        <w:t>(11): 1317-22.</w:t>
      </w:r>
    </w:p>
    <w:p w14:paraId="51C78E3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2.</w:t>
      </w:r>
      <w:r w:rsidRPr="00F01480">
        <w:tab/>
        <w:t xml:space="preserve">Panyasai S, Cheechang S. The efficiency of screening for carriers of severe thalassemia in three community hospitals in Nakhon Si Thammarat province, Thailand. </w:t>
      </w:r>
      <w:r w:rsidRPr="00F01480">
        <w:rPr>
          <w:i/>
        </w:rPr>
        <w:t>Songkla Med J</w:t>
      </w:r>
      <w:r w:rsidRPr="00F01480">
        <w:t xml:space="preserve"> 2009; </w:t>
      </w:r>
      <w:r w:rsidRPr="00F01480">
        <w:rPr>
          <w:b/>
        </w:rPr>
        <w:t>27</w:t>
      </w:r>
      <w:r w:rsidRPr="00F01480">
        <w:t>(1): 61-72.</w:t>
      </w:r>
    </w:p>
    <w:p w14:paraId="6FA7B19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3.</w:t>
      </w:r>
      <w:r w:rsidRPr="00F01480">
        <w:tab/>
        <w:t xml:space="preserve">Panyasai S, Sringam P, Fucharoen G, Sanchaisuriya K, Fucharoen S. A simplified screening for alpha-thalassemia 1 (SEA type) using a combination of a modified osmotic fragility test and a direct PCR on whole blood cell lysates. </w:t>
      </w:r>
      <w:r w:rsidRPr="00F01480">
        <w:rPr>
          <w:i/>
        </w:rPr>
        <w:t>Acta Haematol-Basel</w:t>
      </w:r>
      <w:r w:rsidRPr="00F01480">
        <w:t xml:space="preserve"> 2002; </w:t>
      </w:r>
      <w:r w:rsidRPr="00F01480">
        <w:rPr>
          <w:b/>
        </w:rPr>
        <w:t>108</w:t>
      </w:r>
      <w:r w:rsidRPr="00F01480">
        <w:t>(2): 74-8.</w:t>
      </w:r>
    </w:p>
    <w:p w14:paraId="0F53DC7F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lastRenderedPageBreak/>
        <w:t>34.</w:t>
      </w:r>
      <w:r w:rsidRPr="00F01480">
        <w:tab/>
        <w:t xml:space="preserve">Pharephan S, Sirivatanapa P, Makonkawkeyoon S, Tuntiwechapikul W, Makonkawkeyoon L. Prevalence of α-thalassaemia genotypes in pregnant women in northern Thailand. </w:t>
      </w:r>
      <w:r w:rsidRPr="00F01480">
        <w:rPr>
          <w:i/>
        </w:rPr>
        <w:t>Indian Journal of Medical Research</w:t>
      </w:r>
      <w:r w:rsidRPr="00F01480">
        <w:t xml:space="preserve"> 2016; </w:t>
      </w:r>
      <w:r w:rsidRPr="00F01480">
        <w:rPr>
          <w:b/>
        </w:rPr>
        <w:t>143</w:t>
      </w:r>
      <w:r w:rsidRPr="00F01480">
        <w:t>(MARCH): 315-22.</w:t>
      </w:r>
    </w:p>
    <w:p w14:paraId="1F3EBF4B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5.</w:t>
      </w:r>
      <w:r w:rsidRPr="00F01480">
        <w:tab/>
        <w:t xml:space="preserve">Phollarp P, Tritipsombut J, Worasan C, et al. Thalassemia and iron deficiency among pregnant women attending antenatal care service at Khao Wong Hospital, Kalasin province. </w:t>
      </w:r>
      <w:r w:rsidRPr="00F01480">
        <w:rPr>
          <w:i/>
        </w:rPr>
        <w:t>Journal of Medical Technology and Physical Therapy</w:t>
      </w:r>
      <w:r w:rsidRPr="00F01480">
        <w:t xml:space="preserve"> 2010; </w:t>
      </w:r>
      <w:r w:rsidRPr="00F01480">
        <w:rPr>
          <w:b/>
        </w:rPr>
        <w:t>22</w:t>
      </w:r>
      <w:r w:rsidRPr="00F01480">
        <w:t>(3): 262-70.</w:t>
      </w:r>
    </w:p>
    <w:p w14:paraId="453D5AD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6.</w:t>
      </w:r>
      <w:r w:rsidRPr="00F01480">
        <w:tab/>
        <w:t xml:space="preserve">Pichanun D, Munkongdee T, Klamchuen S, et al. MOLECULAR SCREENING OF THE Hbs CONSTANT SPRING (codon 142, TAA &gt; CAA, alpha 2) AND PAKSE (codon 142, TAA &gt; TAT, alpha 2) MUTATIONS IN THAILAND. </w:t>
      </w:r>
      <w:r w:rsidRPr="00F01480">
        <w:rPr>
          <w:i/>
        </w:rPr>
        <w:t>Hemoglobin</w:t>
      </w:r>
      <w:r w:rsidRPr="00F01480">
        <w:t xml:space="preserve"> 2010; </w:t>
      </w:r>
      <w:r w:rsidRPr="00F01480">
        <w:rPr>
          <w:b/>
        </w:rPr>
        <w:t>34</w:t>
      </w:r>
      <w:r w:rsidRPr="00F01480">
        <w:t>(6): 582-6.</w:t>
      </w:r>
    </w:p>
    <w:p w14:paraId="5DD2C59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7.</w:t>
      </w:r>
      <w:r w:rsidRPr="00F01480">
        <w:tab/>
        <w:t xml:space="preserve">Rahimah AN, Nisha S, Safiah B, et al. Distribution of alpha thalassaemia in 16 year old Malaysian Students in Penang, Melaka and Sabah. </w:t>
      </w:r>
      <w:r w:rsidRPr="00F01480">
        <w:rPr>
          <w:i/>
        </w:rPr>
        <w:t>The Medical journal of Malaysia</w:t>
      </w:r>
      <w:r w:rsidRPr="00F01480">
        <w:t xml:space="preserve"> 2012; </w:t>
      </w:r>
      <w:r w:rsidRPr="00F01480">
        <w:rPr>
          <w:b/>
        </w:rPr>
        <w:t>67</w:t>
      </w:r>
      <w:r w:rsidRPr="00F01480">
        <w:t>(6): 565-70.</w:t>
      </w:r>
    </w:p>
    <w:p w14:paraId="79F329BD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38.</w:t>
      </w:r>
      <w:r w:rsidRPr="00F01480">
        <w:tab/>
        <w:t xml:space="preserve">Rasri W. Prevention and control of seven thalassemia in pregnancy at Phayao Hospital. </w:t>
      </w:r>
      <w:r w:rsidRPr="00F01480">
        <w:rPr>
          <w:i/>
        </w:rPr>
        <w:t>Journal of Health Science</w:t>
      </w:r>
      <w:r w:rsidRPr="00F01480">
        <w:t xml:space="preserve"> 2008; </w:t>
      </w:r>
      <w:r w:rsidRPr="00F01480">
        <w:rPr>
          <w:b/>
        </w:rPr>
        <w:t>17</w:t>
      </w:r>
      <w:r w:rsidRPr="00F01480">
        <w:t>: 477-84.</w:t>
      </w:r>
    </w:p>
    <w:p w14:paraId="0095297B" w14:textId="77777777" w:rsidR="00F01480" w:rsidRPr="00146884" w:rsidRDefault="00F01480" w:rsidP="00C44B90">
      <w:pPr>
        <w:pStyle w:val="EndNoteBibliography"/>
        <w:ind w:left="426" w:hanging="426"/>
        <w:jc w:val="both"/>
        <w:rPr>
          <w:lang w:val="fr-FR"/>
        </w:rPr>
      </w:pPr>
      <w:r w:rsidRPr="00F01480">
        <w:t>39.</w:t>
      </w:r>
      <w:r w:rsidRPr="00F01480">
        <w:tab/>
        <w:t xml:space="preserve">Rawangkran A, Janwithee N, Wong P, Jermnim N. Prevalence of Thalassemia Trait from Screening Program in Pregnant Women in the Lower Northern Region of Thailand. </w:t>
      </w:r>
      <w:r w:rsidRPr="00146884">
        <w:rPr>
          <w:i/>
          <w:lang w:val="fr-FR"/>
        </w:rPr>
        <w:t>Thai J Genet</w:t>
      </w:r>
      <w:r w:rsidRPr="00146884">
        <w:rPr>
          <w:lang w:val="fr-FR"/>
        </w:rPr>
        <w:t xml:space="preserve"> 2013; </w:t>
      </w:r>
      <w:r w:rsidRPr="00146884">
        <w:rPr>
          <w:b/>
          <w:lang w:val="fr-FR"/>
        </w:rPr>
        <w:t>1</w:t>
      </w:r>
      <w:r w:rsidRPr="00146884">
        <w:rPr>
          <w:lang w:val="fr-FR"/>
        </w:rPr>
        <w:t>: 156-9.</w:t>
      </w:r>
    </w:p>
    <w:p w14:paraId="756503D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146884">
        <w:rPr>
          <w:lang w:val="fr-FR"/>
        </w:rPr>
        <w:t>40.</w:t>
      </w:r>
      <w:r w:rsidRPr="00146884">
        <w:rPr>
          <w:lang w:val="fr-FR"/>
        </w:rPr>
        <w:tab/>
        <w:t xml:space="preserve">Sanchaisuriya K, Fucharoen S, Ratanasiri T, et al. </w:t>
      </w:r>
      <w:r w:rsidRPr="00F01480">
        <w:t xml:space="preserve">Thalassemia and hemoglobinopathies rather than iron deficiency are major causes of pregnancy-related anemia in northeast Thailand. </w:t>
      </w:r>
      <w:r w:rsidRPr="00F01480">
        <w:rPr>
          <w:i/>
        </w:rPr>
        <w:t>Blood Cell Mol Dis</w:t>
      </w:r>
      <w:r w:rsidRPr="00F01480">
        <w:t xml:space="preserve"> 2006; </w:t>
      </w:r>
      <w:r w:rsidRPr="00F01480">
        <w:rPr>
          <w:b/>
        </w:rPr>
        <w:t>37</w:t>
      </w:r>
      <w:r w:rsidRPr="00F01480">
        <w:t>(1): 8-11.</w:t>
      </w:r>
    </w:p>
    <w:p w14:paraId="3F52074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1.</w:t>
      </w:r>
      <w:r w:rsidRPr="00F01480">
        <w:tab/>
        <w:t xml:space="preserve">Sangnark P. Prevalence of thalassemia and hemoglobinopathies in pregnant women at Bangkrathum Hospital, Phitsanulok province. </w:t>
      </w:r>
      <w:r w:rsidRPr="00F01480">
        <w:rPr>
          <w:i/>
        </w:rPr>
        <w:t>Buddhachinaraj Med J</w:t>
      </w:r>
      <w:r w:rsidRPr="00F01480">
        <w:t xml:space="preserve"> 2009; </w:t>
      </w:r>
      <w:r w:rsidRPr="00F01480">
        <w:rPr>
          <w:b/>
        </w:rPr>
        <w:t>26</w:t>
      </w:r>
      <w:r w:rsidRPr="00F01480">
        <w:t>(1): 36-43.</w:t>
      </w:r>
    </w:p>
    <w:p w14:paraId="48ED496A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2.</w:t>
      </w:r>
      <w:r w:rsidRPr="00F01480">
        <w:tab/>
        <w:t xml:space="preserve">Sanguansermsri T, Phumyu N, Chomchuen S, Steger HF. Screening for alpha-thalassemia-1 heterozygotes in expecting couples by the combination of a simple erythrocyte osmotic fragility test and a PCR- based method. </w:t>
      </w:r>
      <w:r w:rsidRPr="00F01480">
        <w:rPr>
          <w:i/>
        </w:rPr>
        <w:t>Community Genetics</w:t>
      </w:r>
      <w:r w:rsidRPr="00F01480">
        <w:t xml:space="preserve"> 1999; </w:t>
      </w:r>
      <w:r w:rsidRPr="00F01480">
        <w:rPr>
          <w:b/>
        </w:rPr>
        <w:t>2</w:t>
      </w:r>
      <w:r w:rsidRPr="00F01480">
        <w:t>(1): 26-9.</w:t>
      </w:r>
    </w:p>
    <w:p w14:paraId="52264A9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3.</w:t>
      </w:r>
      <w:r w:rsidRPr="00F01480">
        <w:tab/>
        <w:t xml:space="preserve">Sanguansermsri T, Steger HF, Sirivatanapa P, Wanapirak C, Tongsong T. Prevention and Control of Severe Thalassemia Syndrome: Chiang Mai strategy. </w:t>
      </w:r>
      <w:r w:rsidRPr="00F01480">
        <w:rPr>
          <w:i/>
        </w:rPr>
        <w:t xml:space="preserve">Thai J Hematol Transf Med </w:t>
      </w:r>
      <w:r w:rsidRPr="00F01480">
        <w:t xml:space="preserve">1998; </w:t>
      </w:r>
      <w:r w:rsidRPr="00F01480">
        <w:rPr>
          <w:b/>
        </w:rPr>
        <w:t>8</w:t>
      </w:r>
      <w:r w:rsidRPr="00F01480">
        <w:t>: 207-14.</w:t>
      </w:r>
    </w:p>
    <w:p w14:paraId="22075519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4.</w:t>
      </w:r>
      <w:r w:rsidRPr="00F01480">
        <w:tab/>
        <w:t xml:space="preserve">Sattaratanamai C, Thongsutti S, Sucharitcheep P, Tuengsaeng D, Chomchuen S. Prevalence of Thalassemia and Hemoglobinopathies in Pregnant women at Surin Hospital. </w:t>
      </w:r>
      <w:r w:rsidRPr="00F01480">
        <w:rPr>
          <w:i/>
        </w:rPr>
        <w:t>Medical Journal of Srisaket Surin Buriram Hospitals</w:t>
      </w:r>
      <w:r w:rsidRPr="00F01480">
        <w:t xml:space="preserve"> 2000; </w:t>
      </w:r>
      <w:r w:rsidRPr="00F01480">
        <w:rPr>
          <w:b/>
        </w:rPr>
        <w:t>15</w:t>
      </w:r>
      <w:r w:rsidRPr="00F01480">
        <w:t>(1): 1-12.</w:t>
      </w:r>
    </w:p>
    <w:p w14:paraId="0E58714F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5.</w:t>
      </w:r>
      <w:r w:rsidRPr="00F01480">
        <w:tab/>
        <w:t xml:space="preserve">Savongsy O, Fucharoen S, Fucharoen G, Sanchaisuriya K, Sae-ung N. Thalassemia and hemoglobinopathies in pregnant Lao women: carrier screening, prevalence and molecular basis. </w:t>
      </w:r>
      <w:r w:rsidRPr="00F01480">
        <w:rPr>
          <w:i/>
        </w:rPr>
        <w:t>Ann Hematol</w:t>
      </w:r>
      <w:r w:rsidRPr="00F01480">
        <w:t xml:space="preserve"> 2008; </w:t>
      </w:r>
      <w:r w:rsidRPr="00F01480">
        <w:rPr>
          <w:b/>
        </w:rPr>
        <w:t>87</w:t>
      </w:r>
      <w:r w:rsidRPr="00F01480">
        <w:t>(8): 647-54.</w:t>
      </w:r>
    </w:p>
    <w:p w14:paraId="71FF934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6.</w:t>
      </w:r>
      <w:r w:rsidRPr="00F01480">
        <w:tab/>
        <w:t xml:space="preserve">Sengchanh S, Sanguansermsri T, Horst D, Horst J, Flatz G. High frequency of alpha-thalassemia in the So ethnic group of south Laos. </w:t>
      </w:r>
      <w:r w:rsidRPr="00F01480">
        <w:rPr>
          <w:i/>
        </w:rPr>
        <w:t>Acta Haematol-Basel</w:t>
      </w:r>
      <w:r w:rsidRPr="00F01480">
        <w:t xml:space="preserve"> 2005; </w:t>
      </w:r>
      <w:r w:rsidRPr="00F01480">
        <w:rPr>
          <w:b/>
        </w:rPr>
        <w:t>114</w:t>
      </w:r>
      <w:r w:rsidRPr="00F01480">
        <w:t>(3): 164-6.</w:t>
      </w:r>
    </w:p>
    <w:p w14:paraId="74C1F1BE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7.</w:t>
      </w:r>
      <w:r w:rsidRPr="00F01480">
        <w:tab/>
        <w:t xml:space="preserve">Sirichotiyakul S, Tantipalakorn C, Sanguansermsri T, Wanapirak C, Tongsong T. Erythrocyte osmotic fragility test for screening of alpha-thalassemia-1 and beta-thalassemia trait in pregnancy. </w:t>
      </w:r>
      <w:r w:rsidRPr="00F01480">
        <w:rPr>
          <w:i/>
        </w:rPr>
        <w:t>Int J Gynecol Obstet</w:t>
      </w:r>
      <w:r w:rsidRPr="00F01480">
        <w:t xml:space="preserve"> 2004; </w:t>
      </w:r>
      <w:r w:rsidRPr="00F01480">
        <w:rPr>
          <w:b/>
        </w:rPr>
        <w:t>86</w:t>
      </w:r>
      <w:r w:rsidRPr="00F01480">
        <w:t>(3): 347-50.</w:t>
      </w:r>
    </w:p>
    <w:p w14:paraId="4F63F60A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8.</w:t>
      </w:r>
      <w:r w:rsidRPr="00F01480">
        <w:tab/>
        <w:t>Soonklang M, Nonthalee S, Juntharaniyom M. Thalassemia and hemoglobinopathies in couples, Khon Kaen Hospital (Poster abstract).  The 20th National Thalassemia Academic Symposium. Bangkok; 2014. p. Page P29.</w:t>
      </w:r>
    </w:p>
    <w:p w14:paraId="48E2CCC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49.</w:t>
      </w:r>
      <w:r w:rsidRPr="00F01480">
        <w:tab/>
        <w:t>Sornkayasit K, al. e. Incidence of Hb Constant Spring and Hb Pakse in Khon Kaen: Using capillary electrophoresis and DNA analysis (Poster abstract).  The 18th National Thalassemia Academic Symposium. Nonthaburi; 2012. p. 90.</w:t>
      </w:r>
    </w:p>
    <w:p w14:paraId="3FD5C9E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0.</w:t>
      </w:r>
      <w:r w:rsidRPr="00F01480">
        <w:tab/>
        <w:t xml:space="preserve">Srivorakun H, Fucharoen G, Changtrakul Y, Komwilaisak P, Fucharoen S. Thalassemia and hemoglobinopathies in Southeast Asian newborns: diagnostic assessment using capillary electrophoresis system. </w:t>
      </w:r>
      <w:r w:rsidRPr="00F01480">
        <w:rPr>
          <w:i/>
        </w:rPr>
        <w:t>Clin Biochem</w:t>
      </w:r>
      <w:r w:rsidRPr="00F01480">
        <w:t xml:space="preserve"> 2011; </w:t>
      </w:r>
      <w:r w:rsidRPr="00F01480">
        <w:rPr>
          <w:b/>
        </w:rPr>
        <w:t>44</w:t>
      </w:r>
      <w:r w:rsidRPr="00F01480">
        <w:t>(5-6): 406-11.</w:t>
      </w:r>
    </w:p>
    <w:p w14:paraId="07AF68D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lastRenderedPageBreak/>
        <w:t>51.</w:t>
      </w:r>
      <w:r w:rsidRPr="00F01480">
        <w:tab/>
        <w:t xml:space="preserve">Sukrat B, Sirichotiyakul S. The prevalence and causes of anemia during pregnancy in Maharaj Nakorn Chiang Mai Hospital. </w:t>
      </w:r>
      <w:r w:rsidRPr="00F01480">
        <w:rPr>
          <w:i/>
        </w:rPr>
        <w:t>J Med Assoc Thai 2006 Oct;89 Suppl 4:S142-6</w:t>
      </w:r>
      <w:r w:rsidRPr="00F01480">
        <w:t xml:space="preserve"> 2006; </w:t>
      </w:r>
      <w:r w:rsidRPr="00F01480">
        <w:rPr>
          <w:b/>
        </w:rPr>
        <w:t>89</w:t>
      </w:r>
      <w:r w:rsidRPr="00F01480">
        <w:t>(Suppl 4): S142-6.</w:t>
      </w:r>
    </w:p>
    <w:p w14:paraId="6F55528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2.</w:t>
      </w:r>
      <w:r w:rsidRPr="00F01480">
        <w:tab/>
        <w:t xml:space="preserve">Sutjasung P, Fucharoen G, Fucharoen S, Chattumaruk P, Changtrakun D, Sanchaisuriya K. Effectiveness of thalassemia screening with the use of internal quality control blood samples at Kasetsomboon Hospital, Chaiyaphoom province. </w:t>
      </w:r>
      <w:r w:rsidRPr="00F01480">
        <w:rPr>
          <w:i/>
        </w:rPr>
        <w:t>JOURNAL OF MEDICAL TECHNOLOGY AND PHYSICAL THERAPY</w:t>
      </w:r>
      <w:r w:rsidRPr="00F01480">
        <w:t xml:space="preserve"> 2011; </w:t>
      </w:r>
      <w:r w:rsidRPr="00F01480">
        <w:rPr>
          <w:b/>
        </w:rPr>
        <w:t>23</w:t>
      </w:r>
      <w:r w:rsidRPr="00F01480">
        <w:t>(1): 34-45.</w:t>
      </w:r>
    </w:p>
    <w:p w14:paraId="374CB447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3.</w:t>
      </w:r>
      <w:r w:rsidRPr="00F01480">
        <w:tab/>
        <w:t>Suwannakhon N, Seeratanachot T, Mahingsa K, Namwong P, T. S. Prevalence of Alpha-thalassemia Trait in the Volunteered Personals of University of Phayao.</w:t>
      </w:r>
      <w:r w:rsidRPr="00F01480">
        <w:rPr>
          <w:i/>
        </w:rPr>
        <w:t xml:space="preserve"> J Hematol Transfus Med </w:t>
      </w:r>
      <w:r w:rsidRPr="00F01480">
        <w:t xml:space="preserve">2014; </w:t>
      </w:r>
      <w:r w:rsidRPr="00F01480">
        <w:rPr>
          <w:b/>
        </w:rPr>
        <w:t>24</w:t>
      </w:r>
      <w:r w:rsidRPr="00F01480">
        <w:t>: 129-36.</w:t>
      </w:r>
    </w:p>
    <w:p w14:paraId="14ACE588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4.</w:t>
      </w:r>
      <w:r w:rsidRPr="00F01480">
        <w:tab/>
        <w:t xml:space="preserve">Tan JA, Tay JS, Soemantri A, et al. Deletional types of alpha-thalassaemia in central Java. </w:t>
      </w:r>
      <w:r w:rsidRPr="00F01480">
        <w:rPr>
          <w:i/>
        </w:rPr>
        <w:t>Hum Hered</w:t>
      </w:r>
      <w:r w:rsidRPr="00F01480">
        <w:t xml:space="preserve"> 1992; </w:t>
      </w:r>
      <w:r w:rsidRPr="00F01480">
        <w:rPr>
          <w:b/>
        </w:rPr>
        <w:t>42</w:t>
      </w:r>
      <w:r w:rsidRPr="00F01480">
        <w:t>(5): 289-92.</w:t>
      </w:r>
    </w:p>
    <w:p w14:paraId="47EE4ECC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5.</w:t>
      </w:r>
      <w:r w:rsidRPr="00F01480">
        <w:tab/>
        <w:t xml:space="preserve">Tan JAMA, Lee PC, Wee YC, et al. High prevalence of alpha- and beta-thalassemia in the kadazandusuns in east Malaysia: Challenges in providing effective health care for an indigenous group. </w:t>
      </w:r>
      <w:r w:rsidRPr="00F01480">
        <w:rPr>
          <w:i/>
        </w:rPr>
        <w:t>Journal of Biomedicine and Biotechnology</w:t>
      </w:r>
      <w:r w:rsidRPr="00F01480">
        <w:t xml:space="preserve"> 2010; </w:t>
      </w:r>
      <w:r w:rsidRPr="00F01480">
        <w:rPr>
          <w:b/>
        </w:rPr>
        <w:t>2010</w:t>
      </w:r>
      <w:r w:rsidRPr="00F01480">
        <w:t>.</w:t>
      </w:r>
    </w:p>
    <w:p w14:paraId="1C51D163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6.</w:t>
      </w:r>
      <w:r w:rsidRPr="00F01480">
        <w:tab/>
        <w:t xml:space="preserve">Tangvarasittichai O, Jeenapongsa R, Sitthiworanan C, Sanguansermsri T. Laboratory investigations of Hb Constant Spring. </w:t>
      </w:r>
      <w:r w:rsidRPr="00F01480">
        <w:rPr>
          <w:i/>
        </w:rPr>
        <w:t>Clin Lab Haematol</w:t>
      </w:r>
      <w:r w:rsidRPr="00F01480">
        <w:t xml:space="preserve"> 2005; </w:t>
      </w:r>
      <w:r w:rsidRPr="00F01480">
        <w:rPr>
          <w:b/>
        </w:rPr>
        <w:t>27</w:t>
      </w:r>
      <w:r w:rsidRPr="00F01480">
        <w:t>(1): 47-9.</w:t>
      </w:r>
    </w:p>
    <w:p w14:paraId="09DA7E5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7.</w:t>
      </w:r>
      <w:r w:rsidRPr="00F01480">
        <w:tab/>
        <w:t xml:space="preserve">Tangvarasittichai O, Poonanan N, Tangvarasittichai S. Using Red Cell Indices and Reticulocyte Parameters for Carrier Screening of Various Thalassemia Syndromes. </w:t>
      </w:r>
      <w:r w:rsidRPr="00F01480">
        <w:rPr>
          <w:i/>
        </w:rPr>
        <w:t>Indian journal of clinical biochemistry : IJCB</w:t>
      </w:r>
      <w:r w:rsidRPr="00F01480">
        <w:t xml:space="preserve"> 2017; </w:t>
      </w:r>
      <w:r w:rsidRPr="00F01480">
        <w:rPr>
          <w:b/>
        </w:rPr>
        <w:t>32</w:t>
      </w:r>
      <w:r w:rsidRPr="00F01480">
        <w:t>(1): 61-7.</w:t>
      </w:r>
    </w:p>
    <w:p w14:paraId="1E2C712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8.</w:t>
      </w:r>
      <w:r w:rsidRPr="00F01480">
        <w:tab/>
        <w:t>Tanphaichitr VS, Pung-amritt P, Puchaiwatananon O, et al. Studies on hemoglobin Bart's and deletion of alpha-globin genes from cord blood in Thailand (poster abstract).  The International Conference on Thalassemia. Bangkok; 1985. p. P05.</w:t>
      </w:r>
    </w:p>
    <w:p w14:paraId="29FD671E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59.</w:t>
      </w:r>
      <w:r w:rsidRPr="00F01480">
        <w:tab/>
        <w:t xml:space="preserve">Than AM, Harano T, Harano K, Myint AA, Ogino T, Okada S. High incidence of alpha-thalassemia, hemoglobin E, and glucose-6-phosphate dehydrogenase deficiency in populations of malaria-endemic southern Shan State, Myanmar. </w:t>
      </w:r>
      <w:r w:rsidRPr="00F01480">
        <w:rPr>
          <w:i/>
        </w:rPr>
        <w:t>Int J Hematol</w:t>
      </w:r>
      <w:r w:rsidRPr="00F01480">
        <w:t xml:space="preserve"> 2005; </w:t>
      </w:r>
      <w:r w:rsidRPr="00F01480">
        <w:rPr>
          <w:b/>
        </w:rPr>
        <w:t>82</w:t>
      </w:r>
      <w:r w:rsidRPr="00F01480">
        <w:t>(2): 119-23.</w:t>
      </w:r>
    </w:p>
    <w:p w14:paraId="7969B918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0.</w:t>
      </w:r>
      <w:r w:rsidRPr="00F01480">
        <w:tab/>
        <w:t xml:space="preserve">Thanomrat P, Wannapira W, Sritippawan S, Boon-eam O. The prevalence of alpha-thalassemia trait in Buddhachinaraj Phitsanulok Hospital preliminary report. </w:t>
      </w:r>
      <w:r w:rsidRPr="00F01480">
        <w:rPr>
          <w:i/>
        </w:rPr>
        <w:t>Buddhachinaraj Med J</w:t>
      </w:r>
      <w:r w:rsidRPr="00F01480">
        <w:t xml:space="preserve"> 2003; </w:t>
      </w:r>
      <w:r w:rsidRPr="00F01480">
        <w:rPr>
          <w:b/>
        </w:rPr>
        <w:t>20</w:t>
      </w:r>
      <w:r w:rsidRPr="00F01480">
        <w:t>(1): 19-25.</w:t>
      </w:r>
    </w:p>
    <w:p w14:paraId="67EECDB2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1.</w:t>
      </w:r>
      <w:r w:rsidRPr="00F01480">
        <w:tab/>
        <w:t>Thongon R, al. e. Strategy for thalassemia screening at Yala hospital (Poster abstract).  The 15 th National Thalassemia Academic Symposium. Udon Thani; 2009. p. 144.</w:t>
      </w:r>
    </w:p>
    <w:p w14:paraId="4F5608CB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2.</w:t>
      </w:r>
      <w:r w:rsidRPr="00F01480">
        <w:tab/>
        <w:t xml:space="preserve">Tienthavorn V, Pattanapongsthorn J, Charoensak S, Sae-Tung R, Charoenkwan P, Sanguansermsri T. Prevalence of Thalassemia Carriers in Thailand. </w:t>
      </w:r>
      <w:r w:rsidRPr="00F01480">
        <w:rPr>
          <w:i/>
        </w:rPr>
        <w:t xml:space="preserve">Thai J Hematol Transf Med </w:t>
      </w:r>
      <w:r w:rsidRPr="00F01480">
        <w:t xml:space="preserve">2006; </w:t>
      </w:r>
      <w:r w:rsidRPr="00F01480">
        <w:rPr>
          <w:b/>
        </w:rPr>
        <w:t>16</w:t>
      </w:r>
      <w:r w:rsidRPr="00F01480">
        <w:t>: 307-12.</w:t>
      </w:r>
    </w:p>
    <w:p w14:paraId="329C3980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3.</w:t>
      </w:r>
      <w:r w:rsidRPr="00F01480">
        <w:tab/>
        <w:t xml:space="preserve">Tongon R, Yunu R, Sanchaisuriya K, et al. Thalassemia and hemoglobinopathies in pregnant women attended antenatal care service at Yala Hospital. </w:t>
      </w:r>
      <w:r w:rsidRPr="00F01480">
        <w:rPr>
          <w:i/>
        </w:rPr>
        <w:t>J Med Tech Phy Ther</w:t>
      </w:r>
      <w:r w:rsidRPr="00F01480">
        <w:t xml:space="preserve"> 2014; </w:t>
      </w:r>
      <w:r w:rsidRPr="00F01480">
        <w:rPr>
          <w:b/>
        </w:rPr>
        <w:t>26</w:t>
      </w:r>
      <w:r w:rsidRPr="00F01480">
        <w:t>(1): 32-9.</w:t>
      </w:r>
    </w:p>
    <w:p w14:paraId="2E56B09A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4.</w:t>
      </w:r>
      <w:r w:rsidRPr="00F01480">
        <w:tab/>
        <w:t xml:space="preserve">Traisrisilp K, Jatavan P, Tongsong T. A retrospective comparison of pregnancy outcomes between women with alpha-thalassaemia 1 trait and normal controls. </w:t>
      </w:r>
      <w:r w:rsidRPr="00F01480">
        <w:rPr>
          <w:i/>
        </w:rPr>
        <w:t>Journal of obstetrics and gynaecology : the journal of the Institute of Obstetrics and Gynaecology</w:t>
      </w:r>
      <w:r w:rsidRPr="00F01480">
        <w:t xml:space="preserve"> 2017: 1-4.</w:t>
      </w:r>
    </w:p>
    <w:p w14:paraId="4EC1DA43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5.</w:t>
      </w:r>
      <w:r w:rsidRPr="00F01480">
        <w:tab/>
        <w:t xml:space="preserve">Trisakul N, Siripulsak P, ​Chuesupalobol W. Prevalence ​of​ Thalassemia,​ Hemoglobinopathy,​ At-Risk ​Couples​ and​ Incidence ​of ​Thalassemia ​Major ​from​ the ​Screening ​Program, Prenatal ​and ​Postnatal ​Diagnosis​ at ​Yasothorn ​Hospital. </w:t>
      </w:r>
      <w:r w:rsidRPr="00F01480">
        <w:rPr>
          <w:i/>
        </w:rPr>
        <w:t xml:space="preserve">J Hematol Transfus Med </w:t>
      </w:r>
      <w:r w:rsidRPr="00F01480">
        <w:t xml:space="preserve">2008; </w:t>
      </w:r>
      <w:r w:rsidRPr="00F01480">
        <w:rPr>
          <w:b/>
        </w:rPr>
        <w:t>19</w:t>
      </w:r>
      <w:r w:rsidRPr="00F01480">
        <w:t>: 285-92.</w:t>
      </w:r>
    </w:p>
    <w:p w14:paraId="7DDF1FC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6.</w:t>
      </w:r>
      <w:r w:rsidRPr="00F01480">
        <w:tab/>
        <w:t xml:space="preserve">Tritipsombut J, Sanchaisuriya K, Fucharoen S, et al. Hemoglobin Profiles and Hematologic Features of Thalassemic Newborns Application to Screening of alpha-Thalassemia 1 and Hemoglobin E. </w:t>
      </w:r>
      <w:r w:rsidRPr="00F01480">
        <w:rPr>
          <w:i/>
        </w:rPr>
        <w:t>Arch Pathol Lab Med</w:t>
      </w:r>
      <w:r w:rsidRPr="00F01480">
        <w:t xml:space="preserve"> 2008; </w:t>
      </w:r>
      <w:r w:rsidRPr="00F01480">
        <w:rPr>
          <w:b/>
        </w:rPr>
        <w:t>132</w:t>
      </w:r>
      <w:r w:rsidRPr="00F01480">
        <w:t>(11): 1739-45.</w:t>
      </w:r>
    </w:p>
    <w:p w14:paraId="73D2A3D4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lastRenderedPageBreak/>
        <w:t>67.</w:t>
      </w:r>
      <w:r w:rsidRPr="00F01480">
        <w:tab/>
        <w:t xml:space="preserve">Tritipsombut J, Sanchaisuriya K, Phollarp P, et al. Micromapping of Thalassemia and Hemoglobinopathies in Diferent Regions of Northeast Thailand and Vientaine, Laos People's Democratic Republic. </w:t>
      </w:r>
      <w:r w:rsidRPr="00F01480">
        <w:rPr>
          <w:i/>
        </w:rPr>
        <w:t>Hemoglobin</w:t>
      </w:r>
      <w:r w:rsidRPr="00F01480">
        <w:t xml:space="preserve"> 2012; </w:t>
      </w:r>
      <w:r w:rsidRPr="00F01480">
        <w:rPr>
          <w:b/>
        </w:rPr>
        <w:t>36</w:t>
      </w:r>
      <w:r w:rsidRPr="00F01480">
        <w:t>(1): 47-56.</w:t>
      </w:r>
    </w:p>
    <w:p w14:paraId="72E3DF2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8.</w:t>
      </w:r>
      <w:r w:rsidRPr="00F01480">
        <w:tab/>
        <w:t xml:space="preserve">Uaprasert N, Settapiboon R, Amornsiriwat S, et al. Diagnostic utility of isoelectric focusing and high performance liquid chromatography in neonatal cord blood screening for thalassemia and non-sickling hemoglobinopathies. </w:t>
      </w:r>
      <w:r w:rsidRPr="00F01480">
        <w:rPr>
          <w:i/>
        </w:rPr>
        <w:t>Clinica chimica acta; international journal of clinical chemistry</w:t>
      </w:r>
      <w:r w:rsidRPr="00F01480">
        <w:t xml:space="preserve"> 2014; </w:t>
      </w:r>
      <w:r w:rsidRPr="00F01480">
        <w:rPr>
          <w:b/>
        </w:rPr>
        <w:t>427</w:t>
      </w:r>
      <w:r w:rsidRPr="00F01480">
        <w:t>: 23-6.</w:t>
      </w:r>
    </w:p>
    <w:p w14:paraId="2AF4744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69.</w:t>
      </w:r>
      <w:r w:rsidRPr="00F01480">
        <w:tab/>
        <w:t xml:space="preserve">Wanapirak C, Muninthorn W, Sanguansermsri T, Dhananjayanonda P, Tongsong T. Prevalence of Thalassemia in pregnant women at Maharaj Nakorn Chiang Mai Hospital. </w:t>
      </w:r>
      <w:r w:rsidRPr="00F01480">
        <w:rPr>
          <w:i/>
        </w:rPr>
        <w:t>Journal of the Medical Association of Thailand</w:t>
      </w:r>
      <w:r w:rsidRPr="00F01480">
        <w:t xml:space="preserve"> 2004; </w:t>
      </w:r>
      <w:r w:rsidRPr="00F01480">
        <w:rPr>
          <w:b/>
        </w:rPr>
        <w:t>87</w:t>
      </w:r>
      <w:r w:rsidRPr="00F01480">
        <w:t>(12): 1415-8.</w:t>
      </w:r>
    </w:p>
    <w:p w14:paraId="7F1D4F35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70.</w:t>
      </w:r>
      <w:r w:rsidRPr="00F01480">
        <w:tab/>
        <w:t xml:space="preserve">Wong P, Thanormrat P, Srithipayawan S, et al. Risk of a couple having a child with severe thalassemia syndrome, prevalence in lower northern Thailand. </w:t>
      </w:r>
      <w:r w:rsidRPr="00F01480">
        <w:rPr>
          <w:i/>
        </w:rPr>
        <w:t>Southeast Asian Journal of Tropical Medicine and Public Health</w:t>
      </w:r>
      <w:r w:rsidRPr="00F01480">
        <w:t xml:space="preserve"> 2006; </w:t>
      </w:r>
      <w:r w:rsidRPr="00F01480">
        <w:rPr>
          <w:b/>
        </w:rPr>
        <w:t>37</w:t>
      </w:r>
      <w:r w:rsidRPr="00F01480">
        <w:t>(2): 366-9.</w:t>
      </w:r>
    </w:p>
    <w:p w14:paraId="2274A3C9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71.</w:t>
      </w:r>
      <w:r w:rsidRPr="00F01480">
        <w:tab/>
        <w:t xml:space="preserve">Wong P, Thanormrat P, Srithipayawan S, et al. Prevalence of thalassemia trait from screening program in pregnant women of Phitsanulok. </w:t>
      </w:r>
      <w:r w:rsidRPr="00F01480">
        <w:rPr>
          <w:i/>
        </w:rPr>
        <w:t xml:space="preserve">Thai J Hematol Transf Med </w:t>
      </w:r>
      <w:r w:rsidRPr="00F01480">
        <w:t xml:space="preserve">2004; </w:t>
      </w:r>
      <w:r w:rsidRPr="00F01480">
        <w:rPr>
          <w:b/>
        </w:rPr>
        <w:t>14</w:t>
      </w:r>
      <w:r w:rsidRPr="00F01480">
        <w:t>: 181-6.</w:t>
      </w:r>
    </w:p>
    <w:p w14:paraId="6FBC0F7D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F01480">
        <w:t>72.</w:t>
      </w:r>
      <w:r w:rsidRPr="00F01480">
        <w:tab/>
        <w:t xml:space="preserve">Wongkham J, Ratanasiri T, Komwilaisak R, Saksiriwuttho P, Paibool M, Chatvised P. Thalassemia screening in pregnant women at antenatal care clinic, Srinagarind Hospital. </w:t>
      </w:r>
      <w:r w:rsidRPr="00F01480">
        <w:rPr>
          <w:i/>
        </w:rPr>
        <w:t>Srinagarind Med J</w:t>
      </w:r>
      <w:r w:rsidRPr="00F01480">
        <w:t xml:space="preserve"> 2013; </w:t>
      </w:r>
      <w:r w:rsidRPr="00F01480">
        <w:rPr>
          <w:b/>
        </w:rPr>
        <w:t>28</w:t>
      </w:r>
      <w:r w:rsidRPr="00F01480">
        <w:t>(2): 170-7.</w:t>
      </w:r>
    </w:p>
    <w:p w14:paraId="1CAB1477" w14:textId="77777777" w:rsidR="00F01480" w:rsidRPr="00146884" w:rsidRDefault="00F01480" w:rsidP="00C44B90">
      <w:pPr>
        <w:pStyle w:val="EndNoteBibliography"/>
        <w:ind w:left="426" w:hanging="426"/>
        <w:jc w:val="both"/>
        <w:rPr>
          <w:lang w:val="fr-FR"/>
        </w:rPr>
      </w:pPr>
      <w:r w:rsidRPr="00F01480">
        <w:t>73.</w:t>
      </w:r>
      <w:r w:rsidRPr="00F01480">
        <w:tab/>
        <w:t xml:space="preserve">Yap ZM, Sun KM, Teo CRL, Tan ASC, Chong SS. Evidence of differential selection for the -alpha(3.7) and -alpha(4.2) single-alpha-globin gene deletions within the same population. </w:t>
      </w:r>
      <w:r w:rsidRPr="00146884">
        <w:rPr>
          <w:i/>
          <w:lang w:val="fr-FR"/>
        </w:rPr>
        <w:t>Eur J Haematol</w:t>
      </w:r>
      <w:r w:rsidRPr="00146884">
        <w:rPr>
          <w:lang w:val="fr-FR"/>
        </w:rPr>
        <w:t xml:space="preserve"> 2013; </w:t>
      </w:r>
      <w:r w:rsidRPr="00146884">
        <w:rPr>
          <w:b/>
          <w:lang w:val="fr-FR"/>
        </w:rPr>
        <w:t>90</w:t>
      </w:r>
      <w:r w:rsidRPr="00146884">
        <w:rPr>
          <w:lang w:val="fr-FR"/>
        </w:rPr>
        <w:t>(3): 210-3.</w:t>
      </w:r>
    </w:p>
    <w:p w14:paraId="6A3CDBFD" w14:textId="77777777" w:rsidR="00F01480" w:rsidRPr="00F01480" w:rsidRDefault="00F01480" w:rsidP="00C44B90">
      <w:pPr>
        <w:pStyle w:val="EndNoteBibliography"/>
        <w:ind w:left="426" w:hanging="426"/>
        <w:jc w:val="both"/>
      </w:pPr>
      <w:r w:rsidRPr="00146884">
        <w:rPr>
          <w:lang w:val="fr-FR"/>
        </w:rPr>
        <w:t>74.</w:t>
      </w:r>
      <w:r w:rsidRPr="00146884">
        <w:rPr>
          <w:lang w:val="fr-FR"/>
        </w:rPr>
        <w:tab/>
        <w:t xml:space="preserve">Yin SKK, Chong QT, Mei LA, et al. </w:t>
      </w:r>
      <w:r w:rsidRPr="00F01480">
        <w:t xml:space="preserve">A molecular epidemiologic study of thalassemia using newborns' cord blood in a multiracial Asian population in Singapore - Results and recommendations for a population screening program. </w:t>
      </w:r>
      <w:r w:rsidRPr="00F01480">
        <w:rPr>
          <w:i/>
        </w:rPr>
        <w:t>J Pediat Hematol Onc</w:t>
      </w:r>
      <w:r w:rsidRPr="00F01480">
        <w:t xml:space="preserve"> 2004; </w:t>
      </w:r>
      <w:r w:rsidRPr="00F01480">
        <w:rPr>
          <w:b/>
        </w:rPr>
        <w:t>26</w:t>
      </w:r>
      <w:r w:rsidRPr="00F01480">
        <w:t>(12): 817-9.</w:t>
      </w:r>
    </w:p>
    <w:p w14:paraId="3BD0730B" w14:textId="1D8B970E" w:rsidR="006D410A" w:rsidRDefault="00F01480" w:rsidP="00C44B90">
      <w:pPr>
        <w:ind w:left="426" w:hanging="426"/>
        <w:jc w:val="both"/>
      </w:pPr>
      <w:r>
        <w:fldChar w:fldCharType="end"/>
      </w:r>
    </w:p>
    <w:sectPr w:rsidR="006D410A" w:rsidSect="00146884">
      <w:footerReference w:type="default" r:id="rId6"/>
      <w:pgSz w:w="11906" w:h="16838"/>
      <w:pgMar w:top="1418" w:right="1418" w:bottom="1418" w:left="1418" w:header="709" w:footer="709" w:gutter="0"/>
      <w:pgNumType w:start="10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EAEE3" w14:textId="77777777" w:rsidR="00FD2ACA" w:rsidRDefault="00FD2ACA" w:rsidP="00680BD7">
      <w:pPr>
        <w:spacing w:line="240" w:lineRule="auto"/>
      </w:pPr>
      <w:r>
        <w:separator/>
      </w:r>
    </w:p>
  </w:endnote>
  <w:endnote w:type="continuationSeparator" w:id="0">
    <w:p w14:paraId="7AC37333" w14:textId="77777777" w:rsidR="00FD2ACA" w:rsidRDefault="00FD2ACA" w:rsidP="00680B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6FAFEA" w14:textId="6DE53451" w:rsidR="00680BD7" w:rsidRDefault="00680BD7">
    <w:pPr>
      <w:pStyle w:val="Footer"/>
      <w:jc w:val="center"/>
    </w:pPr>
  </w:p>
  <w:p w14:paraId="56BC62A6" w14:textId="77777777" w:rsidR="00680BD7" w:rsidRDefault="00680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33E2D" w14:textId="77777777" w:rsidR="00FD2ACA" w:rsidRDefault="00FD2ACA" w:rsidP="00680BD7">
      <w:pPr>
        <w:spacing w:line="240" w:lineRule="auto"/>
      </w:pPr>
      <w:r>
        <w:separator/>
      </w:r>
    </w:p>
  </w:footnote>
  <w:footnote w:type="continuationSeparator" w:id="0">
    <w:p w14:paraId="5B402B70" w14:textId="77777777" w:rsidR="00FD2ACA" w:rsidRDefault="00FD2ACA" w:rsidP="00680B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e29edpp0s5jevfvfxzxtvd20d0df5per0&quot;&gt;FinalIncluded_AThal_Surveys_20Sep20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F01480"/>
    <w:rsid w:val="000C7746"/>
    <w:rsid w:val="000F6AF3"/>
    <w:rsid w:val="00123676"/>
    <w:rsid w:val="00146884"/>
    <w:rsid w:val="001C226B"/>
    <w:rsid w:val="001D5301"/>
    <w:rsid w:val="001E7576"/>
    <w:rsid w:val="002E14C0"/>
    <w:rsid w:val="003F1B11"/>
    <w:rsid w:val="004A0224"/>
    <w:rsid w:val="004A41A9"/>
    <w:rsid w:val="004C1BBF"/>
    <w:rsid w:val="004D7E94"/>
    <w:rsid w:val="00680BD7"/>
    <w:rsid w:val="006D410A"/>
    <w:rsid w:val="00803D94"/>
    <w:rsid w:val="0080410B"/>
    <w:rsid w:val="00A05199"/>
    <w:rsid w:val="00AA3EB4"/>
    <w:rsid w:val="00AE62E7"/>
    <w:rsid w:val="00C411CC"/>
    <w:rsid w:val="00C44B90"/>
    <w:rsid w:val="00C50C6B"/>
    <w:rsid w:val="00D016E8"/>
    <w:rsid w:val="00D37919"/>
    <w:rsid w:val="00DF0ED5"/>
    <w:rsid w:val="00E331AA"/>
    <w:rsid w:val="00E673A2"/>
    <w:rsid w:val="00E74AA1"/>
    <w:rsid w:val="00F01480"/>
    <w:rsid w:val="00F6596F"/>
    <w:rsid w:val="00FD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67F8E9"/>
  <w15:chartTrackingRefBased/>
  <w15:docId w15:val="{73A99F11-4C92-4EEA-B817-94BEC7870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48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480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10B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480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0148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48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148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1480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80B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B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0B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BD7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0410B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45</Words>
  <Characters>13650</Characters>
  <Application>Microsoft Office Word</Application>
  <DocSecurity>0</DocSecurity>
  <Lines>455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na Hockham</dc:creator>
  <cp:keywords/>
  <dc:description/>
  <cp:lastModifiedBy>Carinna Hockham</cp:lastModifiedBy>
  <cp:revision>3</cp:revision>
  <cp:lastPrinted>2018-09-09T12:01:00Z</cp:lastPrinted>
  <dcterms:created xsi:type="dcterms:W3CDTF">2019-03-24T23:43:00Z</dcterms:created>
  <dcterms:modified xsi:type="dcterms:W3CDTF">2019-03-24T23:43:00Z</dcterms:modified>
</cp:coreProperties>
</file>